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ECE" w:rsidRPr="00006188" w:rsidRDefault="00891ECE" w:rsidP="00855834">
      <w:pPr>
        <w:rPr>
          <w:rFonts w:ascii="Times New Roman" w:hAnsi="Times New Roman"/>
          <w:b/>
          <w:color w:val="000000"/>
          <w:sz w:val="20"/>
          <w:szCs w:val="20"/>
        </w:rPr>
      </w:pPr>
      <w:bookmarkStart w:id="0" w:name="_GoBack"/>
      <w:r w:rsidRPr="00864488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5</w:t>
      </w:r>
      <w:r w:rsidRPr="00864488">
        <w:rPr>
          <w:rFonts w:ascii="Times New Roman" w:hAnsi="Times New Roman"/>
          <w:b/>
        </w:rPr>
        <w:t xml:space="preserve"> Table</w:t>
      </w:r>
      <w:r>
        <w:rPr>
          <w:rFonts w:ascii="Times New Roman" w:hAnsi="Times New Roman"/>
          <w:b/>
        </w:rPr>
        <w:t>.</w:t>
      </w:r>
      <w:r w:rsidRPr="00006188">
        <w:rPr>
          <w:rFonts w:ascii="Times New Roman" w:hAnsi="Times New Roman"/>
          <w:b/>
          <w:color w:val="000000"/>
          <w:sz w:val="20"/>
          <w:szCs w:val="20"/>
        </w:rPr>
        <w:t xml:space="preserve"> The relative expression (fold) of Carotenoid biosynthesis and degradation related genes </w:t>
      </w:r>
    </w:p>
    <w:tbl>
      <w:tblPr>
        <w:tblW w:w="83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50"/>
        <w:gridCol w:w="1203"/>
        <w:gridCol w:w="1418"/>
        <w:gridCol w:w="1559"/>
        <w:gridCol w:w="1418"/>
        <w:gridCol w:w="1559"/>
      </w:tblGrid>
      <w:tr w:rsidR="00891ECE" w:rsidRPr="002900CD" w:rsidTr="00855834">
        <w:trPr>
          <w:trHeight w:val="270"/>
        </w:trPr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:rsidR="00891ECE" w:rsidRPr="006A0950" w:rsidRDefault="00891ECE" w:rsidP="00F75C7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4" w:type="dxa"/>
            <w:gridSpan w:val="4"/>
            <w:tcBorders>
              <w:left w:val="nil"/>
              <w:right w:val="nil"/>
            </w:tcBorders>
            <w:noWrap/>
            <w:vAlign w:val="center"/>
          </w:tcPr>
          <w:p w:rsidR="00891ECE" w:rsidRPr="006A0950" w:rsidRDefault="00891ECE" w:rsidP="0085583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6A095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DAA</w:t>
            </w:r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tcBorders>
              <w:left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center"/>
          </w:tcPr>
          <w:p w:rsidR="00891ECE" w:rsidRPr="006A0950" w:rsidRDefault="00891ECE" w:rsidP="00F75C7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6A095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:rsidR="00891ECE" w:rsidRPr="006A0950" w:rsidRDefault="00891ECE" w:rsidP="0085583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6A095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:rsidR="00891ECE" w:rsidRPr="006A0950" w:rsidRDefault="00891ECE" w:rsidP="0085583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6A095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</w:tcPr>
          <w:p w:rsidR="00891ECE" w:rsidRPr="006A0950" w:rsidRDefault="00891ECE" w:rsidP="0085583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6A095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  <w:vAlign w:val="center"/>
          </w:tcPr>
          <w:p w:rsidR="00891ECE" w:rsidRPr="006A0950" w:rsidRDefault="00891ECE" w:rsidP="0085583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6A0950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6A0950" w:rsidRDefault="00891ECE" w:rsidP="00F75C7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6A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rotenoid biosynthesis genes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SY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0±0.17 ab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5±0.16 b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9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9 a</w:t>
              </w:r>
            </w:smartTag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1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63"/>
                <w:attr w:name="UnitName" w:val="C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63 c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SY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9±0.55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4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4 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02±0.38 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3±0.36 ab</w:t>
            </w:r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CritISO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49±0.54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6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6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6 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3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3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35±0.41 b</w:t>
            </w:r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TOX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2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6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6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3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3 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2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4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4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29±0.85 b</w:t>
            </w:r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ZD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4"/>
                <w:attr w:name="UnitName" w:val="C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4 c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6±0.18 b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9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9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56±0.17 b</w:t>
            </w:r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ZISO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83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58"/>
                <w:attr w:name="UnitName" w:val="C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58 c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79±0.27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3±0.41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9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9 a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PD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52"/>
                <w:attr w:name="UnitName" w:val="C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52 c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64±0.44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1.82±0.47 a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4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4 a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LCY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.76±1.96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93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93 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9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9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3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5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5 a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LCY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96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96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5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5 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.06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72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72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7.45±4.32 b</w:t>
            </w:r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LCY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4.46±9.22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.23±7.45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8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62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1.62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5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5 a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CY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2±0.42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49±0.23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0±0.40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0 a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CY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79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45"/>
                <w:attr w:name="UnitName" w:val="C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2.45 c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2.09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51"/>
                <w:attr w:name="UnitName" w:val="C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1.51 c</w:t>
              </w:r>
            </w:smartTag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9±0.95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6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6 a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CHY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1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.04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1.04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8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8 a</w:t>
              </w:r>
            </w:smartTag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9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9 a</w:t>
              </w:r>
            </w:smartTag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3.12±14.61 b</w:t>
            </w:r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6A0950" w:rsidRDefault="00891ECE" w:rsidP="00F75C7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6A09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arotenoid degradation related gene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NCED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1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54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54 a</w:t>
              </w:r>
            </w:smartTag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62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62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62 a</w:t>
              </w:r>
            </w:smartTag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8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8 a</w:t>
              </w:r>
            </w:smartTag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3.71±31.37 b</w:t>
            </w:r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NCED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.1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4.8"/>
                <w:attr w:name="UnitName" w:val="C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4.80 c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7.01±1.39 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5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5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4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3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3 a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ZEP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.05±0.27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0 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5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6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6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17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2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2 a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VD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.45±13.58 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2.3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6.57"/>
                <w:attr w:name="UnitName" w:val="C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6.57 c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01±2.79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13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13 a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VDE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2.52±12.85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3.23±10.87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.8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73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2.73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35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35 a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CCD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8.68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.37"/>
                <w:attr w:name="UnitName" w:val="C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2.37 c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.30±0.76 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.08±1.21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9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9 a</w:t>
              </w:r>
            </w:smartTag>
          </w:p>
        </w:tc>
      </w:tr>
      <w:tr w:rsidR="00891ECE" w:rsidRPr="002900CD" w:rsidTr="00855834">
        <w:trPr>
          <w:trHeight w:val="315"/>
        </w:trPr>
        <w:tc>
          <w:tcPr>
            <w:tcW w:w="1205" w:type="dxa"/>
            <w:vMerge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F75C76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i/>
                <w:color w:val="000000"/>
                <w:kern w:val="0"/>
                <w:sz w:val="20"/>
                <w:szCs w:val="20"/>
              </w:rPr>
              <w:t>AcCCD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33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43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43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0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06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06 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80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.29"/>
                <w:attr w:name="UnitName" w:val="a"/>
              </w:smartTagPr>
              <w:r w:rsidRPr="00006188">
                <w:rPr>
                  <w:rFonts w:ascii="Times New Roman" w:hAnsi="Times New Roman"/>
                  <w:color w:val="000000"/>
                  <w:kern w:val="0"/>
                  <w:sz w:val="20"/>
                  <w:szCs w:val="20"/>
                </w:rPr>
                <w:t>0.29 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891ECE" w:rsidRPr="00006188" w:rsidRDefault="00891ECE" w:rsidP="0085583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06188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.12±0.65 b</w:t>
            </w:r>
          </w:p>
        </w:tc>
      </w:tr>
    </w:tbl>
    <w:p w:rsidR="00891ECE" w:rsidRPr="00006188" w:rsidRDefault="00891ECE" w:rsidP="006F58DC">
      <w:pPr>
        <w:rPr>
          <w:color w:val="000000"/>
        </w:rPr>
      </w:pPr>
      <w:r w:rsidRPr="00006188">
        <w:rPr>
          <w:rFonts w:ascii="Times New Roman" w:hAnsi="Times New Roman"/>
          <w:color w:val="000000"/>
          <w:sz w:val="20"/>
          <w:szCs w:val="20"/>
        </w:rPr>
        <w:t>The different small letters for number in a same gene represent significant difference at 0.05 level.</w:t>
      </w:r>
    </w:p>
    <w:bookmarkEnd w:id="0"/>
    <w:p w:rsidR="00891ECE" w:rsidRPr="00006188" w:rsidRDefault="00891ECE">
      <w:pPr>
        <w:rPr>
          <w:color w:val="000000"/>
        </w:rPr>
      </w:pPr>
    </w:p>
    <w:sectPr w:rsidR="00891ECE" w:rsidRPr="00006188" w:rsidSect="006C3C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1ECE" w:rsidRDefault="00891ECE" w:rsidP="00006188">
      <w:r>
        <w:separator/>
      </w:r>
    </w:p>
  </w:endnote>
  <w:endnote w:type="continuationSeparator" w:id="0">
    <w:p w:rsidR="00891ECE" w:rsidRDefault="00891ECE" w:rsidP="000061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1ECE" w:rsidRDefault="00891ECE" w:rsidP="00006188">
      <w:r>
        <w:separator/>
      </w:r>
    </w:p>
  </w:footnote>
  <w:footnote w:type="continuationSeparator" w:id="0">
    <w:p w:rsidR="00891ECE" w:rsidRDefault="00891ECE" w:rsidP="000061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21E97"/>
    <w:rsid w:val="00006188"/>
    <w:rsid w:val="0012464C"/>
    <w:rsid w:val="00172AD5"/>
    <w:rsid w:val="001E47CE"/>
    <w:rsid w:val="00221E97"/>
    <w:rsid w:val="002900CD"/>
    <w:rsid w:val="002B73C0"/>
    <w:rsid w:val="006553D2"/>
    <w:rsid w:val="006A0950"/>
    <w:rsid w:val="006B4A14"/>
    <w:rsid w:val="006C310C"/>
    <w:rsid w:val="006C3C13"/>
    <w:rsid w:val="006F58DC"/>
    <w:rsid w:val="00832ACB"/>
    <w:rsid w:val="00855834"/>
    <w:rsid w:val="00864488"/>
    <w:rsid w:val="00891ECE"/>
    <w:rsid w:val="008970DC"/>
    <w:rsid w:val="008C0DB7"/>
    <w:rsid w:val="00B27460"/>
    <w:rsid w:val="00C542C8"/>
    <w:rsid w:val="00CC6012"/>
    <w:rsid w:val="00F75C76"/>
    <w:rsid w:val="00FC5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C13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006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06188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006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006188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1980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5</TotalTime>
  <Pages>1</Pages>
  <Words>222</Words>
  <Characters>12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JUJUMAO</cp:lastModifiedBy>
  <cp:revision>11</cp:revision>
  <dcterms:created xsi:type="dcterms:W3CDTF">2017-09-22T08:12:00Z</dcterms:created>
  <dcterms:modified xsi:type="dcterms:W3CDTF">2018-03-14T14:09:00Z</dcterms:modified>
</cp:coreProperties>
</file>